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19"/>
        <w:gridCol w:w="31"/>
      </w:tblGrid>
      <w:tr w:rsidR="003B4ED5" w:rsidRPr="00512490" w14:paraId="12DD45B2" w14:textId="77777777" w:rsidTr="00C81925">
        <w:trPr>
          <w:gridAfter w:val="1"/>
          <w:wAfter w:w="31" w:type="dxa"/>
          <w:cantSplit/>
          <w:tblHeader/>
        </w:trPr>
        <w:tc>
          <w:tcPr>
            <w:tcW w:w="8219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C0C1F3" w14:textId="109D2701" w:rsidR="003B4ED5" w:rsidRPr="00512490" w:rsidRDefault="003B4ED5" w:rsidP="00C81925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4A20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C809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ose Limiting Toxicities</w:t>
            </w:r>
            <w:r w:rsidR="007F2F5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DLT)</w:t>
            </w:r>
          </w:p>
        </w:tc>
      </w:tr>
      <w:tr w:rsidR="003B4ED5" w:rsidRPr="00512490" w14:paraId="1DD2CE6A" w14:textId="77777777" w:rsidTr="00C81925">
        <w:trPr>
          <w:cantSplit/>
        </w:trPr>
        <w:tc>
          <w:tcPr>
            <w:tcW w:w="8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DC77CE7" w14:textId="77777777" w:rsidR="003B4ED5" w:rsidRPr="00312C9C" w:rsidRDefault="003B4ED5" w:rsidP="00C81925">
            <w:pPr>
              <w:keepNext/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C9C">
              <w:rPr>
                <w:rFonts w:ascii="Times New Roman" w:hAnsi="Times New Roman" w:cs="Times New Roman"/>
                <w:sz w:val="24"/>
                <w:szCs w:val="24"/>
              </w:rPr>
              <w:t>A DLT may include any of the following ATX-101 related toxicities:</w:t>
            </w:r>
          </w:p>
          <w:p w14:paraId="790F8F71" w14:textId="77777777" w:rsidR="003B4ED5" w:rsidRPr="00312C9C" w:rsidRDefault="003B4ED5" w:rsidP="00C81925">
            <w:pPr>
              <w:pStyle w:val="ListParagraph"/>
              <w:keepNext/>
              <w:numPr>
                <w:ilvl w:val="0"/>
                <w:numId w:val="1"/>
              </w:numPr>
              <w:spacing w:after="120" w:line="24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C9C">
              <w:rPr>
                <w:rFonts w:ascii="Times New Roman" w:hAnsi="Times New Roman" w:cs="Times New Roman"/>
                <w:sz w:val="24"/>
                <w:szCs w:val="24"/>
              </w:rPr>
              <w:t xml:space="preserve">All Grade 5 treatment related AEs </w:t>
            </w:r>
          </w:p>
          <w:p w14:paraId="64FEE6F9" w14:textId="77777777" w:rsidR="003B4ED5" w:rsidRPr="00312C9C" w:rsidRDefault="003B4ED5" w:rsidP="00C81925">
            <w:pPr>
              <w:pStyle w:val="ListParagraph"/>
              <w:keepNext/>
              <w:numPr>
                <w:ilvl w:val="0"/>
                <w:numId w:val="1"/>
              </w:numPr>
              <w:spacing w:after="120" w:line="24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C9C">
              <w:rPr>
                <w:rFonts w:ascii="Times New Roman" w:hAnsi="Times New Roman" w:cs="Times New Roman"/>
                <w:sz w:val="24"/>
                <w:szCs w:val="24"/>
              </w:rPr>
              <w:t xml:space="preserve">≥Grade 3 non-hematologic treatment related toxicities (except for, nausea, vomiting, </w:t>
            </w:r>
            <w:proofErr w:type="gramStart"/>
            <w:r w:rsidRPr="00312C9C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  <w:proofErr w:type="gramEnd"/>
            <w:r w:rsidRPr="00312C9C">
              <w:rPr>
                <w:rFonts w:ascii="Times New Roman" w:hAnsi="Times New Roman" w:cs="Times New Roman"/>
                <w:sz w:val="24"/>
                <w:szCs w:val="24"/>
              </w:rPr>
              <w:t xml:space="preserve"> and hypersensitivity reactions), not reversible within 72 hours to Grade 2 or baseline grade with adequate medical therapy </w:t>
            </w:r>
          </w:p>
          <w:p w14:paraId="21EFC14A" w14:textId="77777777" w:rsidR="003B4ED5" w:rsidRPr="00312C9C" w:rsidRDefault="003B4ED5" w:rsidP="00C81925">
            <w:pPr>
              <w:pStyle w:val="ListParagraph"/>
              <w:keepNext/>
              <w:numPr>
                <w:ilvl w:val="0"/>
                <w:numId w:val="1"/>
              </w:numPr>
              <w:spacing w:after="120" w:line="24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C9C">
              <w:rPr>
                <w:rFonts w:ascii="Times New Roman" w:hAnsi="Times New Roman" w:cs="Times New Roman"/>
                <w:sz w:val="24"/>
                <w:szCs w:val="24"/>
              </w:rPr>
              <w:t xml:space="preserve">Any Grade 4 hematologic treatment related AEs will be considered DLTs </w:t>
            </w:r>
            <w:proofErr w:type="gramStart"/>
            <w:r w:rsidRPr="00312C9C">
              <w:rPr>
                <w:rFonts w:ascii="Times New Roman" w:hAnsi="Times New Roman" w:cs="Times New Roman"/>
                <w:sz w:val="24"/>
                <w:szCs w:val="24"/>
              </w:rPr>
              <w:t>with the exception of</w:t>
            </w:r>
            <w:proofErr w:type="gramEnd"/>
            <w:r w:rsidRPr="00312C9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05D6FDC4" w14:textId="77777777" w:rsidR="003B4ED5" w:rsidRPr="00312C9C" w:rsidRDefault="003B4ED5" w:rsidP="00C81925">
            <w:pPr>
              <w:pStyle w:val="ListParagraph"/>
              <w:keepNext/>
              <w:numPr>
                <w:ilvl w:val="1"/>
                <w:numId w:val="1"/>
              </w:numPr>
              <w:spacing w:after="120" w:line="240" w:lineRule="auto"/>
              <w:ind w:left="1434" w:hanging="357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C9C">
              <w:rPr>
                <w:rFonts w:ascii="Times New Roman" w:hAnsi="Times New Roman" w:cs="Times New Roman"/>
                <w:sz w:val="24"/>
                <w:szCs w:val="24"/>
              </w:rPr>
              <w:t>Grade 4 neutropenia lasting &lt; 5 days when treated with adequate medical therapy</w:t>
            </w:r>
          </w:p>
          <w:p w14:paraId="23D1FF6D" w14:textId="77777777" w:rsidR="003B4ED5" w:rsidRPr="00312C9C" w:rsidRDefault="003B4ED5" w:rsidP="00C81925">
            <w:pPr>
              <w:pStyle w:val="ListParagraph"/>
              <w:keepNext/>
              <w:numPr>
                <w:ilvl w:val="1"/>
                <w:numId w:val="1"/>
              </w:numPr>
              <w:spacing w:after="120" w:line="240" w:lineRule="auto"/>
              <w:ind w:left="1434" w:hanging="357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C9C">
              <w:rPr>
                <w:rFonts w:ascii="Times New Roman" w:hAnsi="Times New Roman" w:cs="Times New Roman"/>
                <w:sz w:val="24"/>
                <w:szCs w:val="24"/>
              </w:rPr>
              <w:t>Grade 4 neutropenia lasting ≤ 48 hours that is not associated with fever or other clinically significant symptoms</w:t>
            </w:r>
          </w:p>
          <w:p w14:paraId="4A40CD6B" w14:textId="77777777" w:rsidR="003B4ED5" w:rsidRPr="00312C9C" w:rsidRDefault="003B4ED5" w:rsidP="00C81925">
            <w:pPr>
              <w:pStyle w:val="ListParagraph"/>
              <w:keepNext/>
              <w:numPr>
                <w:ilvl w:val="1"/>
                <w:numId w:val="1"/>
              </w:numPr>
              <w:spacing w:after="120" w:line="24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C9C">
              <w:rPr>
                <w:rFonts w:ascii="Times New Roman" w:hAnsi="Times New Roman" w:cs="Times New Roman"/>
                <w:sz w:val="24"/>
                <w:szCs w:val="24"/>
              </w:rPr>
              <w:t>Platelet counts ≤ 25 000 cells per mm</w:t>
            </w:r>
            <w:r w:rsidRPr="00312C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33154D06" w14:textId="77777777" w:rsidR="003B4ED5" w:rsidRPr="00312C9C" w:rsidRDefault="003B4ED5" w:rsidP="00C81925">
            <w:pPr>
              <w:pStyle w:val="ListParagraph"/>
              <w:keepNext/>
              <w:numPr>
                <w:ilvl w:val="1"/>
                <w:numId w:val="1"/>
              </w:numPr>
              <w:spacing w:after="120" w:line="24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C9C">
              <w:rPr>
                <w:rFonts w:ascii="Times New Roman" w:hAnsi="Times New Roman" w:cs="Times New Roman"/>
                <w:sz w:val="24"/>
                <w:szCs w:val="24"/>
              </w:rPr>
              <w:t>Other Grade 4 hematologic AEs that last less than 7 days</w:t>
            </w:r>
          </w:p>
          <w:p w14:paraId="5338C023" w14:textId="77777777" w:rsidR="003B4ED5" w:rsidRPr="00312C9C" w:rsidRDefault="003B4ED5" w:rsidP="00C81925">
            <w:pPr>
              <w:pStyle w:val="ListParagraph"/>
              <w:keepNext/>
              <w:numPr>
                <w:ilvl w:val="0"/>
                <w:numId w:val="1"/>
              </w:numPr>
              <w:spacing w:after="120" w:line="24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C9C">
              <w:rPr>
                <w:rFonts w:ascii="Times New Roman" w:hAnsi="Times New Roman" w:cs="Times New Roman"/>
                <w:sz w:val="24"/>
                <w:szCs w:val="24"/>
              </w:rPr>
              <w:t>Treatment delay greater than 2 weeks due to treatment-related toxicity.</w:t>
            </w:r>
          </w:p>
          <w:p w14:paraId="432FDA34" w14:textId="77777777" w:rsidR="003B4ED5" w:rsidRPr="00512490" w:rsidRDefault="003B4ED5" w:rsidP="00C81925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2E27E48" w14:textId="590E6EE2" w:rsidR="00AD2B84" w:rsidRPr="003B4ED5" w:rsidRDefault="00AD2B84" w:rsidP="003B4ED5"/>
    <w:sectPr w:rsidR="00AD2B84" w:rsidRPr="003B4ED5" w:rsidSect="001130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B054D"/>
    <w:multiLevelType w:val="hybridMultilevel"/>
    <w:tmpl w:val="32C043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4407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ED5"/>
    <w:rsid w:val="00113066"/>
    <w:rsid w:val="003B4ED5"/>
    <w:rsid w:val="004A20CC"/>
    <w:rsid w:val="0063139A"/>
    <w:rsid w:val="007F2F56"/>
    <w:rsid w:val="00AD2B84"/>
    <w:rsid w:val="00C8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4FEA3"/>
  <w15:chartTrackingRefBased/>
  <w15:docId w15:val="{9973D4F5-4671-4C8E-A853-AC7CDCAEC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B4ED5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3B4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-Peter Marschner</dc:creator>
  <cp:keywords/>
  <dc:description/>
  <cp:lastModifiedBy>Jens-Peter Marschner</cp:lastModifiedBy>
  <cp:revision>3</cp:revision>
  <dcterms:created xsi:type="dcterms:W3CDTF">2022-12-07T12:33:00Z</dcterms:created>
  <dcterms:modified xsi:type="dcterms:W3CDTF">2022-12-12T12:27:00Z</dcterms:modified>
</cp:coreProperties>
</file>